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4: Changes in the abundance of the microbiota in different intestinal segments in the sham group.</w:t>
      </w:r>
    </w:p>
    <w:tbl>
      <w:tblPr>
        <w:tblStyle w:val="2"/>
        <w:tblW w:w="14229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3"/>
        <w:gridCol w:w="1757"/>
        <w:gridCol w:w="1757"/>
        <w:gridCol w:w="2098"/>
        <w:gridCol w:w="14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xon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sham_average</w:t>
            </w:r>
          </w:p>
        </w:tc>
        <w:tc>
          <w:tcPr>
            <w:tcW w:w="1757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sham_average</w:t>
            </w:r>
          </w:p>
        </w:tc>
        <w:tc>
          <w:tcPr>
            <w:tcW w:w="209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.sham_S.sham_diff</w:t>
            </w:r>
          </w:p>
        </w:tc>
        <w:tc>
          <w:tcPr>
            <w:tcW w:w="147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:k:Bacteria,p:Firmicutes,c:Bacilli,o:Lactobacillales,f:Lactobacillaceae,g:Lactobacillus</w:t>
            </w:r>
          </w:p>
        </w:tc>
        <w:tc>
          <w:tcPr>
            <w:tcW w:w="17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7925468</w:t>
            </w:r>
          </w:p>
        </w:tc>
        <w:tc>
          <w:tcPr>
            <w:tcW w:w="17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698534</w:t>
            </w:r>
          </w:p>
        </w:tc>
        <w:tc>
          <w:tcPr>
            <w:tcW w:w="20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8773066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770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:k:Bacteria,p:Firmicutes,c:Bacilli,o:Lactobacillales,f:Lactobacillaceae,g:Lactobacill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72074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31299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92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4:k:Bacteria,p:Firmicutes,c:Bacilli,o:Lactobacillales,f:Lactobacillaceae,g:Lactobacill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24076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7278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4870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0770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5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6800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1173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35627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2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03358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7318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5603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5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65383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960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63842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0:k:Bacteria,p:Firmicutes,c:Erysipelotrichia,o:Erysipelotrichales,f:Erysipelotrichaceae,g:Dubosiella,s:Firmicutes_bacterium_M10-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19692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89527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63016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9:k:Bacteria,p:Firmicutes,c:Erysipelotrichia,o:Erysipelotrichales,f:Erysipelotrichaceae,g:Allobaculum,s:uncultured_bacteriu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20879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92000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7112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7:k:Bacteria,p:Firmicutes,c:Erysipelotrichia,o:Erysipelotrichales,f:Erysipelotrichaceae,g:Allobaculum,s:uncultured_bacteriu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53816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4474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9092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7:k:Bacteria,p:Firmicutes,c:Erysipelotrichia,o:Erysipelotrichales,f:Erysipelotrichaceae,g:Faecalibaculum,s:uncultured_bacteriu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386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73204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933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9:k:Bacteria,p:Firmicutes,c:Bacilli,o:Lactobacillales,f:Lactobacillaceae,g:Lactobacill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2726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34564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1838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0936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6:k:Bacteria,p:Firmicutes,c:Clostridia,o:Clostridiales,f:Clostridiaceae_1,g:Candidatus_Arthromitu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1078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31350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2027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116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8:k:Bacteria,p:Bacteroidetes,c:Bacteroidia,o:Bacteroidales,f:Prevotellaceae,g:Alloprevotella,s:uncultured_Bacteroidales_bacteriu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2510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2E-0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256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1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370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2980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9274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7:k:Bacteria,p:Verrucomicrobia,c:Verrucomicrobiae,o:Verrucomicrobiales,f:Akkermansiaceae,g:Akkermans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2686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486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8200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4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462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E-0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02108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37:k:Bacteria,p:Firmicutes,c:Clostridia,o:Clostridiales,f:Lachnospiraceae,g:Lachnospiraceae_NK4A136_grou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04328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1505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37282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13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3212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0097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6884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9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148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3228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582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1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U_25:k:Bacteria,p:Bacteroidetes,c:Bacteroidia,o:Bacteroidales,f:Muribaculaceae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575639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30517</w:t>
            </w:r>
          </w:p>
        </w:tc>
        <w:tc>
          <w:tcPr>
            <w:tcW w:w="20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0445122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UyNzlkYTBkMDM0ZmRkOTE5NTE5NWNhOTU0M2MwMTUifQ=="/>
  </w:docVars>
  <w:rsids>
    <w:rsidRoot w:val="44F561DA"/>
    <w:rsid w:val="44F5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6:23:00Z</dcterms:created>
  <dc:creator>彭雅慧</dc:creator>
  <cp:lastModifiedBy>彭雅慧</cp:lastModifiedBy>
  <dcterms:modified xsi:type="dcterms:W3CDTF">2022-12-29T06:2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4258949C6D44D1D9F99F463ED31038E</vt:lpwstr>
  </property>
</Properties>
</file>